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B83" w:rsidRDefault="00881100">
      <w:pPr>
        <w:rPr>
          <w:b/>
        </w:rPr>
      </w:pPr>
      <w:bookmarkStart w:id="0" w:name="_GoBack"/>
      <w:bookmarkEnd w:id="0"/>
      <w:proofErr w:type="gramStart"/>
      <w:r w:rsidRPr="004F541D">
        <w:rPr>
          <w:b/>
        </w:rPr>
        <w:t>S1 Table.</w:t>
      </w:r>
      <w:proofErr w:type="gramEnd"/>
      <w:r w:rsidRPr="004F541D">
        <w:rPr>
          <w:b/>
        </w:rPr>
        <w:t xml:space="preserve"> Details of rabies virus sequences used for primer and probe design for the RT-RPA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954"/>
        <w:gridCol w:w="2551"/>
        <w:gridCol w:w="2040"/>
        <w:gridCol w:w="1849"/>
      </w:tblGrid>
      <w:tr w:rsidR="00881100" w:rsidTr="00234D33">
        <w:tc>
          <w:tcPr>
            <w:tcW w:w="1848" w:type="dxa"/>
          </w:tcPr>
          <w:p w:rsidR="00881100" w:rsidRDefault="00881100" w:rsidP="00234D33">
            <w:pPr>
              <w:spacing w:line="480" w:lineRule="auto"/>
              <w:contextualSpacing/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  <w:tc>
          <w:tcPr>
            <w:tcW w:w="954" w:type="dxa"/>
          </w:tcPr>
          <w:p w:rsidR="00881100" w:rsidRDefault="00881100" w:rsidP="00234D33">
            <w:pPr>
              <w:spacing w:line="480" w:lineRule="auto"/>
              <w:contextualSpacing/>
            </w:pPr>
            <w:r>
              <w:t>Year</w:t>
            </w:r>
          </w:p>
        </w:tc>
        <w:tc>
          <w:tcPr>
            <w:tcW w:w="2551" w:type="dxa"/>
          </w:tcPr>
          <w:p w:rsidR="00881100" w:rsidRDefault="00881100" w:rsidP="00234D33">
            <w:pPr>
              <w:spacing w:line="480" w:lineRule="auto"/>
              <w:contextualSpacing/>
            </w:pPr>
            <w:r>
              <w:t>Country</w:t>
            </w:r>
          </w:p>
        </w:tc>
        <w:tc>
          <w:tcPr>
            <w:tcW w:w="2040" w:type="dxa"/>
          </w:tcPr>
          <w:p w:rsidR="00881100" w:rsidRDefault="00881100" w:rsidP="00234D33">
            <w:pPr>
              <w:spacing w:line="480" w:lineRule="auto"/>
              <w:contextualSpacing/>
            </w:pPr>
            <w:r>
              <w:t>Host</w:t>
            </w:r>
          </w:p>
        </w:tc>
        <w:tc>
          <w:tcPr>
            <w:tcW w:w="1849" w:type="dxa"/>
          </w:tcPr>
          <w:p w:rsidR="00881100" w:rsidRDefault="00881100" w:rsidP="00234D33">
            <w:pPr>
              <w:spacing w:line="480" w:lineRule="auto"/>
              <w:contextualSpacing/>
            </w:pPr>
            <w:r>
              <w:t>Clade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EU85361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Mali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85361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vory Coast</w:t>
            </w:r>
          </w:p>
        </w:tc>
        <w:tc>
          <w:tcPr>
            <w:tcW w:w="2040" w:type="dxa"/>
          </w:tcPr>
          <w:p w:rsidR="00881100" w:rsidRDefault="00881100" w:rsidP="00234D33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  <w:tc>
          <w:tcPr>
            <w:tcW w:w="1849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478515</w:t>
            </w:r>
          </w:p>
        </w:tc>
        <w:tc>
          <w:tcPr>
            <w:tcW w:w="954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7</w:t>
            </w:r>
          </w:p>
        </w:tc>
        <w:tc>
          <w:tcPr>
            <w:tcW w:w="2551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rkina Faso</w:t>
            </w:r>
          </w:p>
        </w:tc>
        <w:tc>
          <w:tcPr>
            <w:tcW w:w="2040" w:type="dxa"/>
          </w:tcPr>
          <w:p w:rsidR="00881100" w:rsidRDefault="00881100" w:rsidP="00234D33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  <w:tc>
          <w:tcPr>
            <w:tcW w:w="1849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U85363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Seneg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U85365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4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Central African Republic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U85359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C5EA7">
              <w:rPr>
                <w:rStyle w:val="feature"/>
                <w:rFonts w:asciiTheme="minorHAnsi" w:hAnsiTheme="minorHAnsi" w:cstheme="minorHAnsi"/>
                <w:noProof/>
                <w:sz w:val="22"/>
                <w:szCs w:val="22"/>
              </w:rPr>
              <w:t>Gam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47851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urkina Fas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85363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neg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85361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ali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85359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C5EA7">
              <w:rPr>
                <w:rFonts w:cstheme="minorHAnsi"/>
                <w:noProof/>
              </w:rPr>
              <w:t>Gam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71873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had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48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enin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48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urkina Fas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48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auritan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mel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3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meroon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Guine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had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F6ED9"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5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vory Coast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F6ED9">
              <w:rPr>
                <w:rFonts w:cstheme="minorHAnsi"/>
              </w:rPr>
              <w:t>Africa 2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6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 xml:space="preserve">Slender </w:t>
            </w:r>
            <w:r w:rsidRPr="005C5EA7">
              <w:rPr>
                <w:rStyle w:val="feature"/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7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attl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7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 xml:space="preserve">Sheep 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6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J39236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Suricate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8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Black-footed c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8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 xml:space="preserve">Yellow </w:t>
            </w:r>
            <w:r w:rsidRPr="005C5EA7">
              <w:rPr>
                <w:rStyle w:val="feature"/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8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  <w:r w:rsidRPr="00544CB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EB5F7B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J39238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199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 xml:space="preserve">Yellow </w:t>
            </w:r>
            <w:r w:rsidRPr="005C5EA7">
              <w:rPr>
                <w:rStyle w:val="feature"/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39237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199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 xml:space="preserve">Yellow </w:t>
            </w:r>
            <w:r w:rsidRPr="005C5EA7">
              <w:rPr>
                <w:rStyle w:val="feature"/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6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elin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6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uricate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6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Slender </w:t>
            </w:r>
            <w:r w:rsidRPr="005C5EA7">
              <w:rPr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7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ovin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7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Yellow </w:t>
            </w:r>
            <w:r w:rsidRPr="005C5EA7">
              <w:rPr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7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Slender </w:t>
            </w:r>
            <w:r w:rsidRPr="005C5EA7">
              <w:rPr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J39238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South Africa 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Yellow </w:t>
            </w:r>
            <w:r w:rsidRPr="005C5EA7">
              <w:rPr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JX08872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ovin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392B11"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JX08873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ovin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JX08873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Slender </w:t>
            </w:r>
            <w:r w:rsidRPr="005C5EA7">
              <w:rPr>
                <w:rFonts w:cstheme="minorHAnsi"/>
                <w:noProof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JX08873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Wildc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rica 3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X98774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Nep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GU37190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Ind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544CB9">
              <w:rPr>
                <w:rFonts w:cstheme="minorHAnsi"/>
                <w:lang w:val="en-US"/>
              </w:rPr>
              <w:t>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Y35246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uss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Y35248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uss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Wolf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Y73059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4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Kore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9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ep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ongoos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5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Greenland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 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rctic-related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U08620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Vietnam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EU08619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Laos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GQ30355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Thailand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JQ04059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X27640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U15936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4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FJ71975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Ferret badger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6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yanmar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6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mbod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7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mbod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7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8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19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dones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20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4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hilippines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20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hailand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U08621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Viet Nam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si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22849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Mexic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Vampire b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KC75886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199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Argent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Vampire b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FJ22849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El Salvador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 xml:space="preserve">Human 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tabs>
                <w:tab w:val="left" w:pos="1080"/>
              </w:tabs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JF69346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olom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44CB9">
              <w:rPr>
                <w:rFonts w:cstheme="minorHAnsi"/>
              </w:rPr>
              <w:t>Vampire b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125"/>
              </w:tabs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F69347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199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olom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44CB9">
              <w:rPr>
                <w:rFonts w:cstheme="minorHAnsi"/>
              </w:rPr>
              <w:t>Vampire b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EF36373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Brazi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 xml:space="preserve">Human 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a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U88663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 fox</w:t>
            </w:r>
          </w:p>
        </w:tc>
        <w:tc>
          <w:tcPr>
            <w:tcW w:w="1849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U038107</w:t>
            </w:r>
          </w:p>
        </w:tc>
        <w:tc>
          <w:tcPr>
            <w:tcW w:w="954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5</w:t>
            </w:r>
          </w:p>
        </w:tc>
        <w:tc>
          <w:tcPr>
            <w:tcW w:w="2551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igeria</w:t>
            </w:r>
          </w:p>
        </w:tc>
        <w:tc>
          <w:tcPr>
            <w:tcW w:w="2040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FJ56173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KJ74430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r w:rsidRPr="00544CB9">
              <w:rPr>
                <w:rStyle w:val="feature"/>
                <w:rFonts w:cstheme="minorHAnsi"/>
              </w:rPr>
              <w:t>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lastRenderedPageBreak/>
              <w:t>KJ74431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KJ74430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1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Goat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F74761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44CB9">
              <w:rPr>
                <w:rStyle w:val="feature"/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F74761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8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44CB9">
              <w:rPr>
                <w:rStyle w:val="feature"/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HM17950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HM17950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>Black-backed jackal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eastAsiaTheme="majorEastAsia" w:cstheme="minorHAnsi"/>
                <w:b/>
                <w:bCs/>
                <w:color w:val="4F81BD" w:themeColor="accent1"/>
                <w:lang w:val="en-US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HM17950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5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Style w:val="feature"/>
                <w:rFonts w:cstheme="minorHAnsi"/>
              </w:rPr>
              <w:t>Bat-eared 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KT33643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KT33643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KT33643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F03390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rance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heep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841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exic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4270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Germany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 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4270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r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attl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4270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osn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 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4302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ngary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4343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ston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accoon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M17950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4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outh Afric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B51765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3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Brazil 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mestic 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B51766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razi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Q450386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exic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48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7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ran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Wolf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484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ozambique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2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7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Egypt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2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Gabon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U2283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7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Yugoslav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ox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38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7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Zaire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2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0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orocco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Human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3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8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lger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5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Tanzan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 w:rsidRPr="005F6ED9"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4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amibi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Jackal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2265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entral African Republic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og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Cosmopolitan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X944569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Nep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Cattl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dian subcontinen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pStyle w:val="HTMLPreformatted"/>
              <w:spacing w:line="48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4CB9">
              <w:rPr>
                <w:rFonts w:asciiTheme="minorHAnsi" w:hAnsiTheme="minorHAnsi" w:cstheme="minorHAnsi"/>
                <w:sz w:val="22"/>
                <w:szCs w:val="22"/>
              </w:rPr>
              <w:t>JX944597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9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Nepal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>
              <w:rPr>
                <w:rStyle w:val="feature"/>
                <w:rFonts w:cstheme="minorHAnsi"/>
              </w:rPr>
              <w:t>D</w:t>
            </w:r>
            <w:proofErr w:type="spellStart"/>
            <w:r w:rsidRPr="00544CB9">
              <w:rPr>
                <w:rFonts w:cstheme="minorHAnsi"/>
                <w:lang w:val="en-US"/>
              </w:rPr>
              <w:t>og</w:t>
            </w:r>
            <w:proofErr w:type="spellEnd"/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dian subcontinen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AY13855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</w:rPr>
              <w:t>Sri Lank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  <w:lang w:val="en-US"/>
              </w:rPr>
            </w:pPr>
            <w:r w:rsidRPr="00544CB9">
              <w:rPr>
                <w:rFonts w:cstheme="minorHAnsi"/>
                <w:lang w:val="en-US"/>
              </w:rPr>
              <w:t xml:space="preserve">Cattle 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dian subcontinent</w:t>
            </w:r>
          </w:p>
        </w:tc>
      </w:tr>
      <w:tr w:rsidR="00881100" w:rsidTr="00234D33">
        <w:tc>
          <w:tcPr>
            <w:tcW w:w="1848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Y138550</w:t>
            </w:r>
          </w:p>
        </w:tc>
        <w:tc>
          <w:tcPr>
            <w:tcW w:w="954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2551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ri Lanka</w:t>
            </w:r>
          </w:p>
        </w:tc>
        <w:tc>
          <w:tcPr>
            <w:tcW w:w="2040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Bovine</w:t>
            </w:r>
          </w:p>
        </w:tc>
        <w:tc>
          <w:tcPr>
            <w:tcW w:w="1849" w:type="dxa"/>
          </w:tcPr>
          <w:p w:rsidR="00881100" w:rsidRPr="00544CB9" w:rsidRDefault="00881100" w:rsidP="00234D33">
            <w:pPr>
              <w:spacing w:line="48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dian subcontinent</w:t>
            </w:r>
          </w:p>
        </w:tc>
      </w:tr>
    </w:tbl>
    <w:p w:rsidR="00881100" w:rsidRDefault="00881100"/>
    <w:sectPr w:rsidR="00881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NTIyMzQ3MbcwtDRX0lEKTi0uzszPAykwqgUAR9WaMiwAAAA="/>
  </w:docVars>
  <w:rsids>
    <w:rsidRoot w:val="00881100"/>
    <w:rsid w:val="002A2808"/>
    <w:rsid w:val="00881100"/>
    <w:rsid w:val="00DE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1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1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1100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feature">
    <w:name w:val="feature"/>
    <w:basedOn w:val="DefaultParagraphFont"/>
    <w:rsid w:val="008811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1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1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1100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feature">
    <w:name w:val="feature"/>
    <w:basedOn w:val="DefaultParagraphFont"/>
    <w:rsid w:val="00881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2</cp:revision>
  <dcterms:created xsi:type="dcterms:W3CDTF">2019-04-04T11:51:00Z</dcterms:created>
  <dcterms:modified xsi:type="dcterms:W3CDTF">2019-06-25T07:06:00Z</dcterms:modified>
</cp:coreProperties>
</file>